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AAA5C" w14:textId="6930C47E" w:rsidR="00C92946" w:rsidRDefault="00C92946" w:rsidP="00C92946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F187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BC44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upplementary Table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</w:t>
      </w:r>
      <w:r w:rsidR="0058589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3C1B3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atterns of antimicrobial resistance phenotypes of </w:t>
      </w:r>
      <w:r w:rsidRPr="003C1B36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E. coli</w:t>
      </w:r>
      <w:r w:rsidRPr="003C1B3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trains isolated from raw cow milk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241A5CFE" w14:textId="32A5E242" w:rsidR="004120BF" w:rsidRDefault="004120BF" w:rsidP="00C92946"/>
    <w:sectPr w:rsidR="004120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946"/>
    <w:rsid w:val="001B4954"/>
    <w:rsid w:val="00225C3F"/>
    <w:rsid w:val="004120BF"/>
    <w:rsid w:val="0049046F"/>
    <w:rsid w:val="00585892"/>
    <w:rsid w:val="00593383"/>
    <w:rsid w:val="00933641"/>
    <w:rsid w:val="009D2C0D"/>
    <w:rsid w:val="00BC4493"/>
    <w:rsid w:val="00C92946"/>
    <w:rsid w:val="00DC406A"/>
    <w:rsid w:val="00FE0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1D572A"/>
  <w15:chartTrackingRefBased/>
  <w15:docId w15:val="{2A335A8B-C884-440B-8986-5CC52A426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946"/>
    <w:pPr>
      <w:spacing w:after="200" w:line="27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94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94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94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94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94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94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94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94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94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9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9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9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9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9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9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9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9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9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9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29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94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29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94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29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946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29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9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9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9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oxewef913@mypethealh.com</dc:creator>
  <cp:keywords/>
  <dc:description/>
  <cp:lastModifiedBy>HP</cp:lastModifiedBy>
  <cp:revision>9</cp:revision>
  <dcterms:created xsi:type="dcterms:W3CDTF">2026-07-01T20:10:00Z</dcterms:created>
  <dcterms:modified xsi:type="dcterms:W3CDTF">2026-07-04T17:25:00Z</dcterms:modified>
</cp:coreProperties>
</file>